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64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9"/>
        <w:gridCol w:w="1729"/>
        <w:gridCol w:w="1729"/>
        <w:gridCol w:w="1729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pt-BR"/>
              </w:rPr>
              <w:t>30-days old organoi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bookmarkStart w:id="0" w:name="OLE_LINK1"/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Cell density (number of cells/</w:t>
            </w:r>
            <w:r>
              <w:rPr>
                <w:rFonts w:eastAsia="Times New Roman" w:cs="Arial" w:ascii="Symbol" w:hAnsi="Symbol"/>
                <w:b/>
                <w:color w:val="000000"/>
                <w:sz w:val="18"/>
                <w:szCs w:val="18"/>
                <w:lang w:val="en-US" w:eastAsia="pt-BR"/>
              </w:rPr>
              <w:t>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m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)</w:t>
            </w:r>
            <w:bookmarkEnd w:id="0"/>
          </w:p>
        </w:tc>
        <w:tc>
          <w:tcPr>
            <w:tcW w:w="3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pt-BR"/>
              </w:rPr>
              <w:t>45-days old organoid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Cell density (number of cells/</w:t>
            </w:r>
            <w:r>
              <w:rPr>
                <w:rFonts w:eastAsia="Times New Roman" w:cs="Arial" w:ascii="Symbol" w:hAnsi="Symbol"/>
                <w:b/>
                <w:color w:val="000000"/>
                <w:sz w:val="18"/>
                <w:szCs w:val="18"/>
                <w:lang w:val="en-US" w:eastAsia="pt-BR"/>
              </w:rPr>
              <w:t>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m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pt-BR"/>
              </w:rPr>
              <w:t>Sampl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Organoid cent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Organoid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pt-BR"/>
              </w:rPr>
              <w:t xml:space="preserve"> Edg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Organoid cent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pt-BR"/>
              </w:rPr>
              <w:t>Organoid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pt-BR"/>
              </w:rPr>
              <w:t xml:space="preserve"> Edge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8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69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8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16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3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3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88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87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9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37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3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2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25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3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5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85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2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9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9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0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3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14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16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220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. Deviatio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3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3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40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. Erro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0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16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Unpaired t-tes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&lt;0.000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=0.035</w:t>
            </w:r>
          </w:p>
        </w:tc>
      </w:tr>
    </w:tbl>
    <w:p>
      <w:pPr>
        <w:pStyle w:val="Normal"/>
        <w:ind w:left="-113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ind w:left="-1134" w:hanging="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12:56:00Z</dcterms:created>
  <dc:creator>Rafaela</dc:creator>
  <dc:description/>
  <dc:language>en-US</dc:language>
  <cp:lastModifiedBy>Rafaela Sartore - DIPES/PECLIN</cp:lastModifiedBy>
  <dcterms:modified xsi:type="dcterms:W3CDTF">2016-11-11T12:56:00Z</dcterms:modified>
  <cp:revision>2</cp:revision>
  <dc:subject/>
  <dc:title/>
</cp:coreProperties>
</file>